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6CF50" w14:textId="77777777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-ONLY SUPPLEMENTS</w:t>
      </w:r>
    </w:p>
    <w:p w14:paraId="542BEB41" w14:textId="77777777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ED097C" w14:textId="77777777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431B">
        <w:rPr>
          <w:rFonts w:ascii="Times New Roman" w:hAnsi="Times New Roman" w:cs="Times New Roman"/>
          <w:b/>
          <w:bCs/>
          <w:sz w:val="24"/>
          <w:szCs w:val="24"/>
        </w:rPr>
        <w:t>TABLE LEGEND</w:t>
      </w:r>
    </w:p>
    <w:p w14:paraId="2791B0F7" w14:textId="7B61766F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– Patient Demographics and Treatment Characteristics (PET/CT)</w:t>
      </w:r>
    </w:p>
    <w:p w14:paraId="1B3EC22F" w14:textId="65098CD0" w:rsidR="00BC4373" w:rsidRPr="0029431B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695F00">
        <w:rPr>
          <w:rFonts w:ascii="Times New Roman" w:hAnsi="Times New Roman" w:cs="Times New Roman"/>
          <w:b/>
          <w:bCs/>
          <w:sz w:val="24"/>
          <w:szCs w:val="24"/>
        </w:rPr>
        <w:t>Liver Attenuation and Liver Enzymes for IMH Subgroup</w:t>
      </w:r>
    </w:p>
    <w:p w14:paraId="51AC3F5E" w14:textId="3A6BF795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Liver Attenuation and Liver Enzymes for Any ICI-Induced Toxicity Subgroup</w:t>
      </w:r>
    </w:p>
    <w:p w14:paraId="5807DF20" w14:textId="5B05D7CF" w:rsidR="00BC4373" w:rsidRPr="0029431B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– </w:t>
      </w:r>
      <w:r w:rsidRPr="0084531E">
        <w:rPr>
          <w:rFonts w:ascii="Times New Roman" w:hAnsi="Times New Roman" w:cs="Times New Roman"/>
          <w:b/>
          <w:bCs/>
          <w:sz w:val="24"/>
          <w:szCs w:val="24"/>
        </w:rPr>
        <w:t>Liver Attenuation and Liver Enzymes for Obesity Subgroup</w:t>
      </w:r>
    </w:p>
    <w:p w14:paraId="4107B0A2" w14:textId="0A350163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– </w:t>
      </w:r>
      <w:r w:rsidRPr="0084531E">
        <w:rPr>
          <w:rFonts w:ascii="Times New Roman" w:hAnsi="Times New Roman" w:cs="Times New Roman"/>
          <w:b/>
          <w:bCs/>
          <w:sz w:val="24"/>
          <w:szCs w:val="24"/>
        </w:rPr>
        <w:t>Liver Attenuation and Liver Enzymes for Single vs Combination Therapy Subgroups</w:t>
      </w:r>
    </w:p>
    <w:p w14:paraId="5F1000CE" w14:textId="2E82D6A2" w:rsidR="00BC4373" w:rsidRPr="0029431B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79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9431B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84531E">
        <w:rPr>
          <w:rFonts w:ascii="Times New Roman" w:hAnsi="Times New Roman" w:cs="Times New Roman"/>
          <w:b/>
          <w:bCs/>
          <w:sz w:val="24"/>
          <w:szCs w:val="24"/>
        </w:rPr>
        <w:t>Liver Attenuation and Liver Enzymes for Steroid Treatment Subgroup</w:t>
      </w:r>
    </w:p>
    <w:p w14:paraId="03FBC365" w14:textId="77777777" w:rsidR="00BC4373" w:rsidRDefault="00BC4373" w:rsidP="00BC43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F22AA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487A41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5E9660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E94A5A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66DDED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E69899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3049C9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51E1AA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0C8729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573192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2215E9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EFE867B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8F2B68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931EFA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2E16E18" w14:textId="77777777" w:rsidR="00AC40B2" w:rsidRDefault="00AC40B2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83A406" w14:textId="3E02A1AB" w:rsidR="00BC4373" w:rsidRPr="00B33A61" w:rsidRDefault="00BC4373" w:rsidP="00BC437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3A6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8795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B33A61">
        <w:rPr>
          <w:rFonts w:ascii="Times New Roman" w:eastAsia="Times New Roman" w:hAnsi="Times New Roman" w:cs="Times New Roman"/>
          <w:b/>
          <w:bCs/>
          <w:sz w:val="24"/>
          <w:szCs w:val="24"/>
        </w:rPr>
        <w:t>1. Patient Demographics and Treatment Characteristics (PET/CT)</w:t>
      </w:r>
    </w:p>
    <w:tbl>
      <w:tblPr>
        <w:tblStyle w:val="TableGrid2"/>
        <w:tblW w:w="9715" w:type="dxa"/>
        <w:tblLook w:val="04A0" w:firstRow="1" w:lastRow="0" w:firstColumn="1" w:lastColumn="0" w:noHBand="0" w:noVBand="1"/>
      </w:tblPr>
      <w:tblGrid>
        <w:gridCol w:w="4855"/>
        <w:gridCol w:w="4860"/>
      </w:tblGrid>
      <w:tr w:rsidR="00BC4373" w:rsidRPr="00145089" w14:paraId="001BFCB5" w14:textId="77777777" w:rsidTr="00637AEA">
        <w:trPr>
          <w:trHeight w:val="620"/>
        </w:trPr>
        <w:tc>
          <w:tcPr>
            <w:tcW w:w="4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386C13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6CBFA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Number of patients (%)</w:t>
            </w:r>
          </w:p>
        </w:tc>
      </w:tr>
      <w:tr w:rsidR="00BC4373" w:rsidRPr="00145089" w14:paraId="54D55CFC" w14:textId="77777777" w:rsidTr="00637AEA">
        <w:trPr>
          <w:trHeight w:val="242"/>
        </w:trPr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BA58C9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(median)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ECF73B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BC4373" w:rsidRPr="00145089" w14:paraId="1FD11F9B" w14:textId="77777777" w:rsidTr="00637AEA">
        <w:trPr>
          <w:trHeight w:val="179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D257D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3DC24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7.9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50785B92" w14:textId="77777777" w:rsidTr="00637AEA">
        <w:trPr>
          <w:trHeight w:val="179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34B63E92" w14:textId="76C68C34" w:rsidR="00BC4373" w:rsidRPr="00145089" w:rsidRDefault="00FE5A95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Initial </w:t>
            </w:r>
            <w:r w:rsidR="00BC4373" w:rsidRPr="00145089">
              <w:rPr>
                <w:rFonts w:ascii="Times New Roman" w:eastAsia="Times New Roman" w:hAnsi="Times New Roman" w:cs="Times New Roman"/>
                <w:b/>
                <w:bCs/>
              </w:rPr>
              <w:t xml:space="preserve">BMI </w:t>
            </w:r>
            <w:r w:rsidR="00BC4373">
              <w:rPr>
                <w:rFonts w:ascii="Times New Roman" w:eastAsia="Times New Roman" w:hAnsi="Times New Roman" w:cs="Times New Roman"/>
                <w:b/>
                <w:bCs/>
              </w:rPr>
              <w:t>(median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E8B48E5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9.10</w:t>
            </w:r>
          </w:p>
        </w:tc>
      </w:tr>
      <w:tr w:rsidR="00FE5A95" w:rsidRPr="00145089" w14:paraId="169B1D55" w14:textId="77777777" w:rsidTr="00637AEA">
        <w:trPr>
          <w:trHeight w:val="179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55DA01FB" w14:textId="02C3CBD1" w:rsidR="00FE5A95" w:rsidRPr="00145089" w:rsidRDefault="00FE5A95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ost-treatment BMI (2 years, median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78AE5B5" w14:textId="397274AD" w:rsidR="00FE5A95" w:rsidRPr="00145089" w:rsidRDefault="001B7F37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10</w:t>
            </w:r>
          </w:p>
        </w:tc>
      </w:tr>
      <w:tr w:rsidR="00BC4373" w:rsidRPr="00145089" w14:paraId="30F8D1DF" w14:textId="77777777" w:rsidTr="00637AEA">
        <w:trPr>
          <w:trHeight w:val="179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345DDCD6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Overall survival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edian; </w:t>
            </w: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years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FEDCDB2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BC4373" w:rsidRPr="00145089" w14:paraId="6EB47EBE" w14:textId="77777777" w:rsidTr="00637AEA">
        <w:trPr>
          <w:trHeight w:val="269"/>
        </w:trPr>
        <w:tc>
          <w:tcPr>
            <w:tcW w:w="97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384B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Initial stage at start of treatment</w:t>
            </w:r>
          </w:p>
        </w:tc>
      </w:tr>
      <w:tr w:rsidR="00BC4373" w:rsidRPr="00145089" w14:paraId="3EEEF147" w14:textId="77777777" w:rsidTr="00637AEA">
        <w:trPr>
          <w:trHeight w:val="251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35A3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M1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9765F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2.1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56B3790B" w14:textId="77777777" w:rsidTr="00637AEA">
        <w:trPr>
          <w:trHeight w:val="125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B17AB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M1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E406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7.3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6C213EB3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840C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M1c</w:t>
            </w:r>
            <w:r>
              <w:rPr>
                <w:rFonts w:ascii="Times New Roman" w:eastAsia="Times New Roman" w:hAnsi="Times New Roman" w:cs="Times New Roman"/>
              </w:rPr>
              <w:t>/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8D28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4.7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590E3500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F4CF1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Other (IIB-III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79365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5.9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4B453C8E" w14:textId="77777777" w:rsidTr="00637AEA">
        <w:trPr>
          <w:trHeight w:val="73"/>
        </w:trPr>
        <w:tc>
          <w:tcPr>
            <w:tcW w:w="971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1A65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ICI treatment</w:t>
            </w:r>
          </w:p>
        </w:tc>
      </w:tr>
      <w:tr w:rsidR="00BC4373" w:rsidRPr="00145089" w14:paraId="6F25AD02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DF57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Pembrolizuma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4D894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8.1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7B49F643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B20B0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Ipilimumab + Nivoluma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1B644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0.9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77DA4620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64F2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Nivoluma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7473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6.0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3678FD6B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13E7A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Ipilimumab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F8683BF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573339D6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ED334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Atezolizumab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A1949DC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>2 (2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539E5724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EBA6E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Any toxicit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882F92E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</w:rPr>
              <w:t>9.3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24E7099A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1DC9C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Steroid treatmen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CF95964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4.4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7B4F5099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81C3B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Liver toxicit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B0FE19F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1.1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6682CA1E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3F47F" w14:textId="1E11CAB3" w:rsidR="00BC4373" w:rsidRPr="00145089" w:rsidRDefault="00947C80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teatosis/</w:t>
            </w:r>
            <w:r w:rsidR="00BC4373" w:rsidRPr="00145089">
              <w:rPr>
                <w:rFonts w:ascii="Times New Roman" w:eastAsia="Times New Roman" w:hAnsi="Times New Roman" w:cs="Times New Roman"/>
                <w:b/>
                <w:bCs/>
              </w:rPr>
              <w:t xml:space="preserve">Steatohepatitis   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A5769CD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3.6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B3E47" w:rsidRPr="00145089" w14:paraId="18CD7180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0C053" w14:textId="4E64C62F" w:rsidR="008B3E47" w:rsidRPr="00145089" w:rsidRDefault="008B3E47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iver Metastas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A8EF157" w14:textId="2F19DE38" w:rsidR="008B3E47" w:rsidRDefault="00AC40B2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13.6%)</w:t>
            </w:r>
          </w:p>
        </w:tc>
      </w:tr>
      <w:tr w:rsidR="00BC4373" w:rsidRPr="00145089" w14:paraId="08B3F310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0C946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089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7865D3E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C4373" w:rsidRPr="00145089" w14:paraId="0D7055E8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050A0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&lt;30.0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7A20396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0.5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BC4373" w:rsidRPr="00145089" w14:paraId="31072245" w14:textId="77777777" w:rsidTr="00637AEA">
        <w:trPr>
          <w:trHeight w:val="73"/>
        </w:trPr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9C528A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 w:rsidRPr="00145089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>≥</w:t>
            </w:r>
            <w:r w:rsidRPr="00145089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746E1" w14:textId="77777777" w:rsidR="00BC4373" w:rsidRPr="00145089" w:rsidRDefault="00BC4373" w:rsidP="00637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  <w:r w:rsidRPr="0014508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9.5</w:t>
            </w:r>
            <w:r w:rsidRPr="00145089">
              <w:rPr>
                <w:rFonts w:ascii="Times New Roman" w:eastAsia="Times New Roman" w:hAnsi="Times New Roman" w:cs="Times New Roman"/>
              </w:rPr>
              <w:t>%)</w:t>
            </w:r>
          </w:p>
        </w:tc>
      </w:tr>
    </w:tbl>
    <w:p w14:paraId="79BA86B5" w14:textId="77777777" w:rsidR="00BC4373" w:rsidRPr="00145089" w:rsidRDefault="00BC4373" w:rsidP="00BC437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CEBF33" w14:textId="6BFE24D5" w:rsidR="00BC4373" w:rsidRPr="00222D7F" w:rsidRDefault="00BC4373" w:rsidP="00BC437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222D7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795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222D7F">
        <w:rPr>
          <w:rFonts w:ascii="Arial" w:hAnsi="Arial" w:cs="Arial"/>
          <w:b/>
          <w:bCs/>
          <w:sz w:val="24"/>
          <w:szCs w:val="24"/>
        </w:rPr>
        <w:t>. Liver Attenuation and Liver Enzymes for IMH Subgroup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710"/>
        <w:gridCol w:w="2970"/>
        <w:gridCol w:w="1350"/>
      </w:tblGrid>
      <w:tr w:rsidR="00BC4373" w:rsidRPr="00222D7F" w14:paraId="09E0C53A" w14:textId="77777777" w:rsidTr="00637AEA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2D89BB4E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nil"/>
            </w:tcBorders>
          </w:tcPr>
          <w:p w14:paraId="17E3668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H </w:t>
            </w:r>
          </w:p>
        </w:tc>
      </w:tr>
      <w:tr w:rsidR="00BC4373" w:rsidRPr="00222D7F" w14:paraId="6CB0872E" w14:textId="77777777" w:rsidTr="00637AEA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0EFAEB6F" w14:textId="6C3B2866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attenuation</w:t>
            </w:r>
            <w:r w:rsidR="00AA06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U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B26BEF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2879DC8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 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60F1BF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7CDAD60E" w14:textId="77777777" w:rsidTr="00637AEA">
        <w:trPr>
          <w:trHeight w:val="450"/>
        </w:trPr>
        <w:tc>
          <w:tcPr>
            <w:tcW w:w="3595" w:type="dxa"/>
          </w:tcPr>
          <w:p w14:paraId="4B3ECF3F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</w:tcPr>
          <w:p w14:paraId="43A16E2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970" w:type="dxa"/>
          </w:tcPr>
          <w:p w14:paraId="230B352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8.58</w:t>
            </w:r>
          </w:p>
        </w:tc>
        <w:tc>
          <w:tcPr>
            <w:tcW w:w="1350" w:type="dxa"/>
          </w:tcPr>
          <w:p w14:paraId="00028CA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BC4373" w:rsidRPr="00222D7F" w14:paraId="794E4FB9" w14:textId="77777777" w:rsidTr="00637AEA">
        <w:trPr>
          <w:trHeight w:val="423"/>
        </w:trPr>
        <w:tc>
          <w:tcPr>
            <w:tcW w:w="3595" w:type="dxa"/>
          </w:tcPr>
          <w:p w14:paraId="7252CCC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6D87A38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970" w:type="dxa"/>
          </w:tcPr>
          <w:p w14:paraId="0799177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6</w:t>
            </w:r>
          </w:p>
        </w:tc>
        <w:tc>
          <w:tcPr>
            <w:tcW w:w="1350" w:type="dxa"/>
          </w:tcPr>
          <w:p w14:paraId="1724C96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8</w:t>
            </w:r>
          </w:p>
        </w:tc>
      </w:tr>
      <w:tr w:rsidR="00BC4373" w:rsidRPr="00222D7F" w14:paraId="2A727622" w14:textId="77777777" w:rsidTr="00637AEA">
        <w:trPr>
          <w:trHeight w:val="423"/>
        </w:trPr>
        <w:tc>
          <w:tcPr>
            <w:tcW w:w="3595" w:type="dxa"/>
          </w:tcPr>
          <w:p w14:paraId="4C5562F8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02C29A3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2970" w:type="dxa"/>
          </w:tcPr>
          <w:p w14:paraId="7EA1F1F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350" w:type="dxa"/>
          </w:tcPr>
          <w:p w14:paraId="25CC51F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C4373" w:rsidRPr="00222D7F" w14:paraId="494BD9EF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042ACFAC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96D9A60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6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CC84B1C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F6634A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5451AA61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DF48DA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S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EBF63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C52A4F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98FFFB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6CB9A482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5C022D18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A88D41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6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E3DAFE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911AB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2</w:t>
            </w:r>
          </w:p>
        </w:tc>
      </w:tr>
      <w:tr w:rsidR="00BC4373" w:rsidRPr="00222D7F" w14:paraId="3C351684" w14:textId="77777777" w:rsidTr="00637AEA">
        <w:trPr>
          <w:trHeight w:val="423"/>
        </w:trPr>
        <w:tc>
          <w:tcPr>
            <w:tcW w:w="3595" w:type="dxa"/>
          </w:tcPr>
          <w:p w14:paraId="28E8EF8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lastRenderedPageBreak/>
              <w:t>Post-treatment</w:t>
            </w:r>
          </w:p>
        </w:tc>
        <w:tc>
          <w:tcPr>
            <w:tcW w:w="1710" w:type="dxa"/>
          </w:tcPr>
          <w:p w14:paraId="0B3937C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2970" w:type="dxa"/>
          </w:tcPr>
          <w:p w14:paraId="2D1E8AB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1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50" w:type="dxa"/>
          </w:tcPr>
          <w:p w14:paraId="07BB6C4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</w:tr>
      <w:tr w:rsidR="00BC4373" w:rsidRPr="00222D7F" w14:paraId="2FE8D0A9" w14:textId="77777777" w:rsidTr="00637AEA">
        <w:trPr>
          <w:trHeight w:val="423"/>
        </w:trPr>
        <w:tc>
          <w:tcPr>
            <w:tcW w:w="3595" w:type="dxa"/>
          </w:tcPr>
          <w:p w14:paraId="5BAD871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2B236B1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970" w:type="dxa"/>
          </w:tcPr>
          <w:p w14:paraId="08D0625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3D598FA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1</w:t>
            </w:r>
          </w:p>
        </w:tc>
      </w:tr>
      <w:tr w:rsidR="00BC4373" w:rsidRPr="00222D7F" w14:paraId="38694DEA" w14:textId="77777777" w:rsidTr="00637AEA">
        <w:trPr>
          <w:trHeight w:val="423"/>
        </w:trPr>
        <w:tc>
          <w:tcPr>
            <w:tcW w:w="3595" w:type="dxa"/>
          </w:tcPr>
          <w:p w14:paraId="1199B8D1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5153E01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5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970" w:type="dxa"/>
          </w:tcPr>
          <w:p w14:paraId="19C9057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92</w:t>
            </w:r>
          </w:p>
        </w:tc>
        <w:tc>
          <w:tcPr>
            <w:tcW w:w="1350" w:type="dxa"/>
          </w:tcPr>
          <w:p w14:paraId="4FE251C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9</w:t>
            </w:r>
          </w:p>
        </w:tc>
      </w:tr>
      <w:tr w:rsidR="00BC4373" w:rsidRPr="00222D7F" w14:paraId="35773AED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3ADECA12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FAF9FF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A555CDE" w14:textId="0809B94F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7D87117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12F4AA18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3A1C5916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L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92634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9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6F877A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135D7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6AE8DFDC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4F2E1FBA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784079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6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5F23668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21E20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BC4373" w:rsidRPr="00222D7F" w14:paraId="67F71E3A" w14:textId="77777777" w:rsidTr="00637AEA">
        <w:trPr>
          <w:trHeight w:val="423"/>
        </w:trPr>
        <w:tc>
          <w:tcPr>
            <w:tcW w:w="3595" w:type="dxa"/>
          </w:tcPr>
          <w:p w14:paraId="02E0F97B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0BCF8F3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11</w:t>
            </w:r>
          </w:p>
        </w:tc>
        <w:tc>
          <w:tcPr>
            <w:tcW w:w="2970" w:type="dxa"/>
          </w:tcPr>
          <w:p w14:paraId="34B61F4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14:paraId="49DABFA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0</w:t>
            </w:r>
          </w:p>
        </w:tc>
      </w:tr>
      <w:tr w:rsidR="00BC4373" w:rsidRPr="00222D7F" w14:paraId="61297AB7" w14:textId="77777777" w:rsidTr="00637AEA">
        <w:trPr>
          <w:trHeight w:val="423"/>
        </w:trPr>
        <w:tc>
          <w:tcPr>
            <w:tcW w:w="3595" w:type="dxa"/>
          </w:tcPr>
          <w:p w14:paraId="0E4F9434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1DF54F6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  <w:tc>
          <w:tcPr>
            <w:tcW w:w="2970" w:type="dxa"/>
          </w:tcPr>
          <w:p w14:paraId="66F40B5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5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3B6307A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6</w:t>
            </w:r>
          </w:p>
        </w:tc>
      </w:tr>
      <w:tr w:rsidR="00BC4373" w:rsidRPr="00222D7F" w14:paraId="391B025D" w14:textId="77777777" w:rsidTr="00637AEA">
        <w:trPr>
          <w:trHeight w:val="423"/>
        </w:trPr>
        <w:tc>
          <w:tcPr>
            <w:tcW w:w="3595" w:type="dxa"/>
          </w:tcPr>
          <w:p w14:paraId="0F55B1A6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658CE7B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2970" w:type="dxa"/>
          </w:tcPr>
          <w:p w14:paraId="69A37E4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4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350" w:type="dxa"/>
          </w:tcPr>
          <w:p w14:paraId="403129B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BC4373" w:rsidRPr="00222D7F" w14:paraId="60945D7A" w14:textId="77777777" w:rsidTr="00637AEA">
        <w:trPr>
          <w:trHeight w:val="423"/>
        </w:trPr>
        <w:tc>
          <w:tcPr>
            <w:tcW w:w="3595" w:type="dxa"/>
          </w:tcPr>
          <w:p w14:paraId="5C36874B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32F13C76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970" w:type="dxa"/>
          </w:tcPr>
          <w:p w14:paraId="6BA94A24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14:paraId="588E27A9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2B7DB342" w14:textId="77777777" w:rsidR="00AA069E" w:rsidRDefault="00BC4373" w:rsidP="00AA069E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22D7F">
        <w:rPr>
          <w:rFonts w:ascii="Arial" w:hAnsi="Arial" w:cs="Arial"/>
          <w:b/>
          <w:bCs/>
          <w:sz w:val="16"/>
          <w:szCs w:val="16"/>
        </w:rPr>
        <w:t>Note.</w:t>
      </w:r>
      <w:r w:rsidRPr="00222D7F">
        <w:rPr>
          <w:rFonts w:ascii="Arial" w:hAnsi="Arial" w:cs="Arial"/>
          <w:sz w:val="16"/>
          <w:szCs w:val="16"/>
        </w:rPr>
        <w:t xml:space="preserve"> Statistical comparisons were conducted with </w:t>
      </w:r>
      <w:r w:rsidR="00AA069E">
        <w:rPr>
          <w:rFonts w:ascii="Arial" w:hAnsi="Arial" w:cs="Arial"/>
          <w:sz w:val="16"/>
          <w:szCs w:val="16"/>
        </w:rPr>
        <w:t>i</w:t>
      </w:r>
      <w:r w:rsidRPr="00222D7F">
        <w:rPr>
          <w:rFonts w:ascii="Arial" w:hAnsi="Arial" w:cs="Arial"/>
          <w:sz w:val="16"/>
          <w:szCs w:val="16"/>
        </w:rPr>
        <w:t xml:space="preserve">ndependent </w:t>
      </w:r>
      <w:r w:rsidR="00AA069E">
        <w:rPr>
          <w:rFonts w:ascii="Arial" w:hAnsi="Arial" w:cs="Arial"/>
          <w:sz w:val="16"/>
          <w:szCs w:val="16"/>
        </w:rPr>
        <w:t>t</w:t>
      </w:r>
      <w:r w:rsidRPr="00222D7F">
        <w:rPr>
          <w:rFonts w:ascii="Arial" w:hAnsi="Arial" w:cs="Arial"/>
          <w:sz w:val="16"/>
          <w:szCs w:val="16"/>
        </w:rPr>
        <w:t>-</w:t>
      </w:r>
      <w:r w:rsidR="00AA069E">
        <w:rPr>
          <w:rFonts w:ascii="Arial" w:hAnsi="Arial" w:cs="Arial"/>
          <w:sz w:val="16"/>
          <w:szCs w:val="16"/>
        </w:rPr>
        <w:t>t</w:t>
      </w:r>
      <w:r w:rsidRPr="00222D7F">
        <w:rPr>
          <w:rFonts w:ascii="Arial" w:hAnsi="Arial" w:cs="Arial"/>
          <w:sz w:val="16"/>
          <w:szCs w:val="16"/>
        </w:rPr>
        <w:t xml:space="preserve">ests </w:t>
      </w:r>
      <w:r>
        <w:rPr>
          <w:rFonts w:ascii="Arial" w:hAnsi="Arial" w:cs="Arial"/>
          <w:sz w:val="16"/>
          <w:szCs w:val="16"/>
        </w:rPr>
        <w:t xml:space="preserve">for intergroup comparisons </w:t>
      </w:r>
      <w:r w:rsidRPr="00222D7F">
        <w:rPr>
          <w:rFonts w:ascii="Arial" w:hAnsi="Arial" w:cs="Arial"/>
          <w:sz w:val="16"/>
          <w:szCs w:val="16"/>
        </w:rPr>
        <w:t xml:space="preserve">and </w:t>
      </w:r>
      <w:r w:rsidR="00AA069E">
        <w:rPr>
          <w:rFonts w:ascii="Arial" w:hAnsi="Arial" w:cs="Arial"/>
          <w:sz w:val="16"/>
          <w:szCs w:val="16"/>
        </w:rPr>
        <w:t>p</w:t>
      </w:r>
      <w:r w:rsidRPr="00222D7F">
        <w:rPr>
          <w:rFonts w:ascii="Arial" w:hAnsi="Arial" w:cs="Arial"/>
          <w:sz w:val="16"/>
          <w:szCs w:val="16"/>
        </w:rPr>
        <w:t xml:space="preserve">aired </w:t>
      </w:r>
      <w:r w:rsidR="00AA069E">
        <w:rPr>
          <w:rFonts w:ascii="Arial" w:hAnsi="Arial" w:cs="Arial"/>
          <w:sz w:val="16"/>
          <w:szCs w:val="16"/>
        </w:rPr>
        <w:t>t</w:t>
      </w:r>
      <w:r w:rsidRPr="00222D7F">
        <w:rPr>
          <w:rFonts w:ascii="Arial" w:hAnsi="Arial" w:cs="Arial"/>
          <w:sz w:val="16"/>
          <w:szCs w:val="16"/>
        </w:rPr>
        <w:t>-</w:t>
      </w:r>
      <w:r w:rsidR="00AA069E">
        <w:rPr>
          <w:rFonts w:ascii="Arial" w:hAnsi="Arial" w:cs="Arial"/>
          <w:sz w:val="16"/>
          <w:szCs w:val="16"/>
        </w:rPr>
        <w:t>t</w:t>
      </w:r>
      <w:r w:rsidRPr="00222D7F">
        <w:rPr>
          <w:rFonts w:ascii="Arial" w:hAnsi="Arial" w:cs="Arial"/>
          <w:sz w:val="16"/>
          <w:szCs w:val="16"/>
        </w:rPr>
        <w:t>ests</w:t>
      </w:r>
      <w:r>
        <w:rPr>
          <w:rFonts w:ascii="Arial" w:hAnsi="Arial" w:cs="Arial"/>
          <w:sz w:val="16"/>
          <w:szCs w:val="16"/>
        </w:rPr>
        <w:t xml:space="preserve"> for intragroup comparisons</w:t>
      </w:r>
      <w:r w:rsidRPr="00222D7F">
        <w:rPr>
          <w:rFonts w:ascii="Arial" w:hAnsi="Arial" w:cs="Arial"/>
          <w:sz w:val="16"/>
          <w:szCs w:val="16"/>
        </w:rPr>
        <w:t>.</w:t>
      </w:r>
      <w:r w:rsidR="00AA069E">
        <w:rPr>
          <w:rFonts w:ascii="Arial" w:hAnsi="Arial" w:cs="Arial"/>
          <w:sz w:val="16"/>
          <w:szCs w:val="16"/>
        </w:rPr>
        <w:t xml:space="preserve"> HU = Hounsfield unit. </w:t>
      </w:r>
    </w:p>
    <w:p w14:paraId="3F9BC2A9" w14:textId="0ADF7834" w:rsidR="00AA069E" w:rsidRDefault="00AA069E" w:rsidP="00AA069E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="000E725A" w:rsidRPr="000E725A">
        <w:rPr>
          <w:rFonts w:ascii="Arial" w:hAnsi="Arial" w:cs="Arial"/>
          <w:sz w:val="16"/>
          <w:szCs w:val="16"/>
        </w:rPr>
        <w:t>Statistically significant at p&lt;0.05/k (k=number of tests performed)</w:t>
      </w:r>
      <w:r w:rsidR="00D82C8E">
        <w:rPr>
          <w:rFonts w:ascii="Arial" w:hAnsi="Arial" w:cs="Arial"/>
          <w:sz w:val="16"/>
          <w:szCs w:val="16"/>
        </w:rPr>
        <w:t xml:space="preserve"> after </w:t>
      </w:r>
      <w:r w:rsidR="000E725A" w:rsidRPr="000E725A">
        <w:rPr>
          <w:rFonts w:ascii="Arial" w:hAnsi="Arial" w:cs="Arial"/>
          <w:sz w:val="16"/>
          <w:szCs w:val="16"/>
        </w:rPr>
        <w:t>Bonferroni correct</w:t>
      </w:r>
      <w:r w:rsidR="00D82C8E">
        <w:rPr>
          <w:rFonts w:ascii="Arial" w:hAnsi="Arial" w:cs="Arial"/>
          <w:sz w:val="16"/>
          <w:szCs w:val="16"/>
        </w:rPr>
        <w:t xml:space="preserve">ion </w:t>
      </w:r>
      <w:r w:rsidR="000E725A" w:rsidRPr="000E725A">
        <w:rPr>
          <w:rFonts w:ascii="Arial" w:hAnsi="Arial" w:cs="Arial"/>
          <w:sz w:val="16"/>
          <w:szCs w:val="16"/>
        </w:rPr>
        <w:t>for multiple testing</w:t>
      </w:r>
    </w:p>
    <w:p w14:paraId="032E770D" w14:textId="77777777" w:rsidR="000E725A" w:rsidRPr="00AA069E" w:rsidRDefault="000E725A" w:rsidP="00AA069E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0E53C2F8" w14:textId="6B0A992B" w:rsidR="00BC4373" w:rsidRPr="00222D7F" w:rsidRDefault="00BC4373" w:rsidP="00BC4373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Hlk95864744"/>
      <w:r w:rsidRPr="00222D7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795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222D7F">
        <w:rPr>
          <w:rFonts w:ascii="Arial" w:hAnsi="Arial" w:cs="Arial"/>
          <w:b/>
          <w:bCs/>
          <w:sz w:val="24"/>
          <w:szCs w:val="24"/>
        </w:rPr>
        <w:t>. Liver Attenuation and Liver Enzymes for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222D7F">
        <w:rPr>
          <w:rFonts w:ascii="Arial" w:hAnsi="Arial" w:cs="Arial"/>
          <w:b/>
          <w:bCs/>
          <w:sz w:val="24"/>
          <w:szCs w:val="24"/>
        </w:rPr>
        <w:t xml:space="preserve">ICI-Induced Toxicity </w:t>
      </w:r>
      <w:r>
        <w:rPr>
          <w:rFonts w:ascii="Arial" w:hAnsi="Arial" w:cs="Arial"/>
          <w:b/>
          <w:bCs/>
          <w:sz w:val="24"/>
          <w:szCs w:val="24"/>
        </w:rPr>
        <w:t xml:space="preserve">Subgroup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595"/>
        <w:gridCol w:w="1710"/>
        <w:gridCol w:w="2970"/>
        <w:gridCol w:w="1350"/>
      </w:tblGrid>
      <w:tr w:rsidR="00BC4373" w:rsidRPr="00222D7F" w14:paraId="70D8F0EA" w14:textId="77777777" w:rsidTr="00637AEA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B5F8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C000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Any toxicity</w:t>
            </w:r>
          </w:p>
        </w:tc>
      </w:tr>
      <w:tr w:rsidR="00BC4373" w:rsidRPr="00222D7F" w14:paraId="5EE06460" w14:textId="77777777" w:rsidTr="00637AEA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F36F2" w14:textId="13FAFAC5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attenuation</w:t>
            </w:r>
            <w:r w:rsidR="00AA06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U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BB82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 (n=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4B2F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 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399C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55AE1AF7" w14:textId="77777777" w:rsidTr="00637AEA">
        <w:trPr>
          <w:trHeight w:val="450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177B055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B4979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.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27D56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333CB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</w:tr>
      <w:tr w:rsidR="00BC4373" w:rsidRPr="00222D7F" w14:paraId="774A13D5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134D5CC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EC4EF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60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9D9D4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A6FD2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85</w:t>
            </w:r>
          </w:p>
        </w:tc>
      </w:tr>
      <w:tr w:rsidR="00BC4373" w:rsidRPr="00222D7F" w14:paraId="38DE7CEF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FE7D6B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2488D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A264A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CAF5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6</w:t>
            </w:r>
          </w:p>
        </w:tc>
      </w:tr>
      <w:tr w:rsidR="00BC4373" w:rsidRPr="00222D7F" w14:paraId="50820618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B3BE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B4E7A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E589E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A6502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357D4F25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0B70A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S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AB8D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48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1475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3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B133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 – Between groups</w:t>
            </w:r>
          </w:p>
        </w:tc>
      </w:tr>
      <w:tr w:rsidR="00BC4373" w:rsidRPr="00222D7F" w14:paraId="64CB187E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20567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5F46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6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E88F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901E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58</w:t>
            </w:r>
          </w:p>
        </w:tc>
      </w:tr>
      <w:tr w:rsidR="00BC4373" w:rsidRPr="00222D7F" w14:paraId="2859A808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5E77733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8CC05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1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BC2AB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BE94A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BC4373" w:rsidRPr="00222D7F" w14:paraId="2A4B021C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128FFAD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9621C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6.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9BBBA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2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7B752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C4373" w:rsidRPr="00222D7F" w14:paraId="5EF90742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1A9CBFF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7C5D3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5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011BB1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43113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BC4373" w:rsidRPr="00222D7F" w14:paraId="1914F981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84E5D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>p value – 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30206" w14:textId="120D9CD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1A1E2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C1EC2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5A5084CC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49B9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L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2900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48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C4D0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3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3383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 – Between groups</w:t>
            </w:r>
          </w:p>
        </w:tc>
      </w:tr>
      <w:tr w:rsidR="00BC4373" w:rsidRPr="00222D7F" w14:paraId="0E86E03A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378C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C342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9337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8A67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C4373" w:rsidRPr="00222D7F" w14:paraId="249ED7B1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6754BF0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304A1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C979EE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B7435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5</w:t>
            </w:r>
          </w:p>
        </w:tc>
      </w:tr>
      <w:tr w:rsidR="00BC4373" w:rsidRPr="00222D7F" w14:paraId="0EF6BBE6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7CC56389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886E7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9.9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0384A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04F34E" w14:textId="795AF293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BC4373" w:rsidRPr="00222D7F" w14:paraId="419C6E3C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A9321C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82894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D87FE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AF42A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BC4373" w:rsidRPr="00222D7F" w14:paraId="292E0F8D" w14:textId="77777777" w:rsidTr="00637AEA">
        <w:trPr>
          <w:trHeight w:val="423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DD9C7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>p value – ∆ Post-treatment/Basel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862F0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5B24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D58A2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7175FC0" w14:textId="6B6A7D1F" w:rsidR="00BC4373" w:rsidRDefault="00BC4373" w:rsidP="00BC4373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bookmarkStart w:id="1" w:name="_Hlk94303400"/>
      <w:r w:rsidRPr="00222D7F">
        <w:rPr>
          <w:rFonts w:ascii="Arial" w:hAnsi="Arial" w:cs="Arial"/>
          <w:b/>
          <w:bCs/>
          <w:sz w:val="16"/>
          <w:szCs w:val="16"/>
        </w:rPr>
        <w:t>Note.</w:t>
      </w:r>
      <w:r w:rsidRPr="00222D7F">
        <w:rPr>
          <w:rFonts w:ascii="Arial" w:hAnsi="Arial" w:cs="Arial"/>
          <w:sz w:val="16"/>
          <w:szCs w:val="16"/>
        </w:rPr>
        <w:t xml:space="preserve"> </w:t>
      </w:r>
      <w:r w:rsidR="00AA069E" w:rsidRPr="00AA069E">
        <w:rPr>
          <w:rFonts w:ascii="Arial" w:hAnsi="Arial" w:cs="Arial"/>
          <w:sz w:val="16"/>
          <w:szCs w:val="16"/>
        </w:rPr>
        <w:t>Statistical comparisons were conducted with independent t-tests for intergroup comparisons and paired t-tests for intragroup comparisons. HU = Hounsfield unit.</w:t>
      </w:r>
    </w:p>
    <w:bookmarkEnd w:id="1"/>
    <w:p w14:paraId="38DA36D0" w14:textId="0962E2B6" w:rsidR="000E725A" w:rsidRDefault="00BC4373" w:rsidP="00BC4373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22D7F">
        <w:rPr>
          <w:rFonts w:ascii="Arial" w:hAnsi="Arial" w:cs="Arial"/>
          <w:sz w:val="16"/>
          <w:szCs w:val="16"/>
        </w:rPr>
        <w:t>*</w:t>
      </w:r>
      <w:r w:rsidR="000E725A" w:rsidRPr="000E725A">
        <w:rPr>
          <w:rFonts w:ascii="Arial" w:hAnsi="Arial" w:cs="Arial"/>
          <w:sz w:val="16"/>
          <w:szCs w:val="16"/>
        </w:rPr>
        <w:t>Statistically significant at p&lt;0.05/k (k=number of tests performed)</w:t>
      </w:r>
      <w:r w:rsidR="004259EA">
        <w:rPr>
          <w:rFonts w:ascii="Arial" w:hAnsi="Arial" w:cs="Arial"/>
          <w:sz w:val="16"/>
          <w:szCs w:val="16"/>
        </w:rPr>
        <w:t xml:space="preserve"> after </w:t>
      </w:r>
      <w:r w:rsidR="000E725A" w:rsidRPr="000E725A">
        <w:rPr>
          <w:rFonts w:ascii="Arial" w:hAnsi="Arial" w:cs="Arial"/>
          <w:sz w:val="16"/>
          <w:szCs w:val="16"/>
        </w:rPr>
        <w:t>Bonferroni correct</w:t>
      </w:r>
      <w:r w:rsidR="004259EA">
        <w:rPr>
          <w:rFonts w:ascii="Arial" w:hAnsi="Arial" w:cs="Arial"/>
          <w:sz w:val="16"/>
          <w:szCs w:val="16"/>
        </w:rPr>
        <w:t>ion</w:t>
      </w:r>
      <w:r w:rsidR="000E725A" w:rsidRPr="000E725A">
        <w:rPr>
          <w:rFonts w:ascii="Arial" w:hAnsi="Arial" w:cs="Arial"/>
          <w:sz w:val="16"/>
          <w:szCs w:val="16"/>
        </w:rPr>
        <w:t xml:space="preserve"> for multiple testing </w:t>
      </w:r>
    </w:p>
    <w:p w14:paraId="08472C66" w14:textId="77777777" w:rsidR="000E725A" w:rsidRDefault="000E725A" w:rsidP="00BC437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28DF0B30" w14:textId="267597A4" w:rsidR="00BC4373" w:rsidRPr="00222D7F" w:rsidRDefault="00BC4373" w:rsidP="00BC437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222D7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795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222D7F">
        <w:rPr>
          <w:rFonts w:ascii="Arial" w:hAnsi="Arial" w:cs="Arial"/>
          <w:b/>
          <w:bCs/>
          <w:sz w:val="24"/>
          <w:szCs w:val="24"/>
        </w:rPr>
        <w:t>. Liver Attenuation and Liver Enzymes for Obesity Subgroup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710"/>
        <w:gridCol w:w="2970"/>
        <w:gridCol w:w="1350"/>
      </w:tblGrid>
      <w:tr w:rsidR="00BC4373" w:rsidRPr="00222D7F" w14:paraId="605E6A4E" w14:textId="77777777" w:rsidTr="00637AEA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0FBCEA49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nil"/>
            </w:tcBorders>
          </w:tcPr>
          <w:p w14:paraId="5D74AEA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esity </w:t>
            </w:r>
          </w:p>
        </w:tc>
      </w:tr>
      <w:tr w:rsidR="00BC4373" w:rsidRPr="00222D7F" w14:paraId="49F88011" w14:textId="77777777" w:rsidTr="00637AEA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21212068" w14:textId="5CCE0CD3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95863359"/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attenuation</w:t>
            </w:r>
            <w:r w:rsidR="00AA06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U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EE5091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&lt;30 (n=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39B03B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≥30 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CE9373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bookmarkEnd w:id="2"/>
      <w:tr w:rsidR="00BC4373" w:rsidRPr="00222D7F" w14:paraId="7F9D7E60" w14:textId="77777777" w:rsidTr="00637AEA">
        <w:trPr>
          <w:trHeight w:val="450"/>
        </w:trPr>
        <w:tc>
          <w:tcPr>
            <w:tcW w:w="3595" w:type="dxa"/>
          </w:tcPr>
          <w:p w14:paraId="5D55D77A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</w:tcPr>
          <w:p w14:paraId="4138523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  <w:tc>
          <w:tcPr>
            <w:tcW w:w="2970" w:type="dxa"/>
          </w:tcPr>
          <w:p w14:paraId="28B6DB3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1</w:t>
            </w:r>
          </w:p>
        </w:tc>
        <w:tc>
          <w:tcPr>
            <w:tcW w:w="1350" w:type="dxa"/>
          </w:tcPr>
          <w:p w14:paraId="0A05125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BC4373" w:rsidRPr="00222D7F" w14:paraId="5E42D024" w14:textId="77777777" w:rsidTr="00637AEA">
        <w:trPr>
          <w:trHeight w:val="423"/>
        </w:trPr>
        <w:tc>
          <w:tcPr>
            <w:tcW w:w="3595" w:type="dxa"/>
          </w:tcPr>
          <w:p w14:paraId="580622DB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7E7420A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2970" w:type="dxa"/>
          </w:tcPr>
          <w:p w14:paraId="48163CA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8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</w:tcPr>
          <w:p w14:paraId="1821A85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BC4373" w:rsidRPr="00222D7F" w14:paraId="2E467871" w14:textId="77777777" w:rsidTr="00637AEA">
        <w:trPr>
          <w:trHeight w:val="423"/>
        </w:trPr>
        <w:tc>
          <w:tcPr>
            <w:tcW w:w="3595" w:type="dxa"/>
          </w:tcPr>
          <w:p w14:paraId="4437CF11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2C0F9EC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2970" w:type="dxa"/>
          </w:tcPr>
          <w:p w14:paraId="6E4B562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350" w:type="dxa"/>
          </w:tcPr>
          <w:p w14:paraId="5B357E9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</w:tr>
      <w:tr w:rsidR="00BC4373" w:rsidRPr="00222D7F" w14:paraId="6017042F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60875E1E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4328149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4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096A5EF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68A88E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1BC7766B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6E086C8B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ST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438F8C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&lt;30 (n=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28AD7DF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≥30 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C5DD4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2B7DF37E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4E16972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3B07F9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51AA87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BD4E9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C4373" w:rsidRPr="00222D7F" w14:paraId="6A7431B0" w14:textId="77777777" w:rsidTr="00637AEA">
        <w:trPr>
          <w:trHeight w:val="423"/>
        </w:trPr>
        <w:tc>
          <w:tcPr>
            <w:tcW w:w="3595" w:type="dxa"/>
          </w:tcPr>
          <w:p w14:paraId="19F2F86D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1931244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2970" w:type="dxa"/>
          </w:tcPr>
          <w:p w14:paraId="0D4A420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1350" w:type="dxa"/>
          </w:tcPr>
          <w:p w14:paraId="74D3551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BC4373" w:rsidRPr="00222D7F" w14:paraId="24AF0A0D" w14:textId="77777777" w:rsidTr="00637AEA">
        <w:trPr>
          <w:trHeight w:val="423"/>
        </w:trPr>
        <w:tc>
          <w:tcPr>
            <w:tcW w:w="3595" w:type="dxa"/>
          </w:tcPr>
          <w:p w14:paraId="06A32128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3B3BA47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2970" w:type="dxa"/>
          </w:tcPr>
          <w:p w14:paraId="7A2063A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350" w:type="dxa"/>
          </w:tcPr>
          <w:p w14:paraId="479B1CD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98</w:t>
            </w:r>
          </w:p>
        </w:tc>
      </w:tr>
      <w:tr w:rsidR="00BC4373" w:rsidRPr="00222D7F" w14:paraId="34C4F330" w14:textId="77777777" w:rsidTr="00637AEA">
        <w:trPr>
          <w:trHeight w:val="423"/>
        </w:trPr>
        <w:tc>
          <w:tcPr>
            <w:tcW w:w="3595" w:type="dxa"/>
          </w:tcPr>
          <w:p w14:paraId="6A215E4D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1D2B980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2970" w:type="dxa"/>
          </w:tcPr>
          <w:p w14:paraId="2C74E9A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350" w:type="dxa"/>
          </w:tcPr>
          <w:p w14:paraId="1C34E86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BC4373" w:rsidRPr="00222D7F" w14:paraId="3468F61F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02B259A0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24F2CB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7831AE9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AC19DD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415E5F5A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39B6DE0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LT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76F7E9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&lt;30 (n=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4B574EF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≥30 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F7D9F8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423C2772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5C7CE107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D1A18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3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E2DDB8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4AD78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BC4373" w:rsidRPr="00222D7F" w14:paraId="7ABCC42F" w14:textId="77777777" w:rsidTr="00637AEA">
        <w:trPr>
          <w:trHeight w:val="423"/>
        </w:trPr>
        <w:tc>
          <w:tcPr>
            <w:tcW w:w="3595" w:type="dxa"/>
          </w:tcPr>
          <w:p w14:paraId="18C2177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690BA61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5</w:t>
            </w:r>
          </w:p>
        </w:tc>
        <w:tc>
          <w:tcPr>
            <w:tcW w:w="2970" w:type="dxa"/>
          </w:tcPr>
          <w:p w14:paraId="7EEED8F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350" w:type="dxa"/>
          </w:tcPr>
          <w:p w14:paraId="2C05EF5E" w14:textId="33193C20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39</w:t>
            </w:r>
          </w:p>
        </w:tc>
      </w:tr>
      <w:tr w:rsidR="00BC4373" w:rsidRPr="00222D7F" w14:paraId="6F411435" w14:textId="77777777" w:rsidTr="00637AEA">
        <w:trPr>
          <w:trHeight w:val="423"/>
        </w:trPr>
        <w:tc>
          <w:tcPr>
            <w:tcW w:w="3595" w:type="dxa"/>
          </w:tcPr>
          <w:p w14:paraId="36BF3384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60280CE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2970" w:type="dxa"/>
          </w:tcPr>
          <w:p w14:paraId="7B84758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1350" w:type="dxa"/>
          </w:tcPr>
          <w:p w14:paraId="239D93F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BC4373" w:rsidRPr="00222D7F" w14:paraId="6EB30A34" w14:textId="77777777" w:rsidTr="00637AEA">
        <w:trPr>
          <w:trHeight w:val="423"/>
        </w:trPr>
        <w:tc>
          <w:tcPr>
            <w:tcW w:w="3595" w:type="dxa"/>
          </w:tcPr>
          <w:p w14:paraId="2EB13409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5F25FDA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2970" w:type="dxa"/>
          </w:tcPr>
          <w:p w14:paraId="4F800AD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9</w:t>
            </w:r>
          </w:p>
        </w:tc>
        <w:tc>
          <w:tcPr>
            <w:tcW w:w="1350" w:type="dxa"/>
          </w:tcPr>
          <w:p w14:paraId="7E2BBB0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42</w:t>
            </w:r>
          </w:p>
        </w:tc>
      </w:tr>
      <w:tr w:rsidR="00BC4373" w:rsidRPr="00222D7F" w14:paraId="7D2609F9" w14:textId="77777777" w:rsidTr="00637AEA">
        <w:trPr>
          <w:trHeight w:val="423"/>
        </w:trPr>
        <w:tc>
          <w:tcPr>
            <w:tcW w:w="3595" w:type="dxa"/>
          </w:tcPr>
          <w:p w14:paraId="659B6719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15CF0DD1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4351B556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0A676BD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769BF12" w14:textId="77777777" w:rsidR="00AA069E" w:rsidRPr="00AA069E" w:rsidRDefault="00BC4373" w:rsidP="00AA069E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22D7F">
        <w:rPr>
          <w:rFonts w:ascii="Arial" w:hAnsi="Arial" w:cs="Arial"/>
          <w:b/>
          <w:bCs/>
          <w:sz w:val="16"/>
          <w:szCs w:val="16"/>
        </w:rPr>
        <w:t>Note.</w:t>
      </w:r>
      <w:r w:rsidRPr="00222D7F">
        <w:rPr>
          <w:rFonts w:ascii="Arial" w:hAnsi="Arial" w:cs="Arial"/>
          <w:sz w:val="16"/>
          <w:szCs w:val="16"/>
        </w:rPr>
        <w:t xml:space="preserve"> </w:t>
      </w:r>
      <w:r w:rsidR="00AA069E" w:rsidRPr="00AA069E">
        <w:rPr>
          <w:rFonts w:ascii="Arial" w:hAnsi="Arial" w:cs="Arial"/>
          <w:sz w:val="16"/>
          <w:szCs w:val="16"/>
        </w:rPr>
        <w:t xml:space="preserve">Statistical comparisons were conducted with independent t-tests for intergroup comparisons and paired t-tests for intragroup comparisons. HU = Hounsfield unit. </w:t>
      </w:r>
    </w:p>
    <w:p w14:paraId="108C1E8E" w14:textId="4FC77D28" w:rsidR="00BC4373" w:rsidRPr="00222D7F" w:rsidRDefault="00E91D76" w:rsidP="00BC437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E91D76">
        <w:rPr>
          <w:rFonts w:ascii="Arial" w:hAnsi="Arial" w:cs="Arial"/>
          <w:sz w:val="16"/>
          <w:szCs w:val="16"/>
        </w:rPr>
        <w:t>*Statistically significant at p&lt;0.05/k (k=number of tests performed), Bonferroni corrected for multiple testing</w:t>
      </w:r>
    </w:p>
    <w:p w14:paraId="6A7CE781" w14:textId="1896E71B" w:rsidR="00BC4373" w:rsidRPr="00222D7F" w:rsidRDefault="00BC4373" w:rsidP="00BC437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222D7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8795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222D7F">
        <w:rPr>
          <w:rFonts w:ascii="Arial" w:hAnsi="Arial" w:cs="Arial"/>
          <w:b/>
          <w:bCs/>
          <w:sz w:val="24"/>
          <w:szCs w:val="24"/>
        </w:rPr>
        <w:t>. Liver Attenuation and Liver Enzymes for Single vs Combination Therapy Subgroups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710"/>
        <w:gridCol w:w="2970"/>
        <w:gridCol w:w="1350"/>
      </w:tblGrid>
      <w:tr w:rsidR="00BC4373" w:rsidRPr="00222D7F" w14:paraId="57E53CF5" w14:textId="77777777" w:rsidTr="00637AEA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54CA3704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nil"/>
            </w:tcBorders>
          </w:tcPr>
          <w:p w14:paraId="6CAD857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Single or Combination Therapy</w:t>
            </w:r>
          </w:p>
        </w:tc>
      </w:tr>
      <w:tr w:rsidR="00BC4373" w:rsidRPr="00222D7F" w14:paraId="5A0384AA" w14:textId="77777777" w:rsidTr="00637AEA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1060550E" w14:textId="5F0A5E49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attenuation</w:t>
            </w:r>
            <w:r w:rsidR="00AA06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U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AABA99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Single (n=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695E5D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Combination (n=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F9F36B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0A48D8C8" w14:textId="77777777" w:rsidTr="00637AEA">
        <w:trPr>
          <w:trHeight w:val="450"/>
        </w:trPr>
        <w:tc>
          <w:tcPr>
            <w:tcW w:w="3595" w:type="dxa"/>
          </w:tcPr>
          <w:p w14:paraId="54055AB4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</w:tcPr>
          <w:p w14:paraId="6C75894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8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970" w:type="dxa"/>
          </w:tcPr>
          <w:p w14:paraId="7420331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50" w:type="dxa"/>
          </w:tcPr>
          <w:p w14:paraId="12560D4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33</w:t>
            </w:r>
          </w:p>
        </w:tc>
      </w:tr>
      <w:tr w:rsidR="00BC4373" w:rsidRPr="00222D7F" w14:paraId="2EDF1298" w14:textId="77777777" w:rsidTr="00637AEA">
        <w:trPr>
          <w:trHeight w:val="423"/>
        </w:trPr>
        <w:tc>
          <w:tcPr>
            <w:tcW w:w="3595" w:type="dxa"/>
          </w:tcPr>
          <w:p w14:paraId="27B11EAA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50F2277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9.36</w:t>
            </w:r>
          </w:p>
        </w:tc>
        <w:tc>
          <w:tcPr>
            <w:tcW w:w="2970" w:type="dxa"/>
          </w:tcPr>
          <w:p w14:paraId="74E0D38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1350" w:type="dxa"/>
          </w:tcPr>
          <w:p w14:paraId="7020A17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BC4373" w:rsidRPr="00222D7F" w14:paraId="0B60F4DA" w14:textId="77777777" w:rsidTr="00637AEA">
        <w:trPr>
          <w:trHeight w:val="423"/>
        </w:trPr>
        <w:tc>
          <w:tcPr>
            <w:tcW w:w="3595" w:type="dxa"/>
          </w:tcPr>
          <w:p w14:paraId="3ED92C4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2C83AE0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970" w:type="dxa"/>
          </w:tcPr>
          <w:p w14:paraId="52B90CE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350" w:type="dxa"/>
          </w:tcPr>
          <w:p w14:paraId="2030CE24" w14:textId="2E4CFE46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C4373" w:rsidRPr="00222D7F" w14:paraId="095B0A9C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219E0466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1B6F2F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25852568" w14:textId="26CA09E2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FF8DD9F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1A40D056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04B2C13E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S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AC0E5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BAED68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Combin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68D85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36BC0BAB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43852C56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02C8D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5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0DED12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0A3C6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47</w:t>
            </w:r>
          </w:p>
        </w:tc>
      </w:tr>
      <w:tr w:rsidR="00BC4373" w:rsidRPr="00222D7F" w14:paraId="2AD2A715" w14:textId="77777777" w:rsidTr="00637AEA">
        <w:trPr>
          <w:trHeight w:val="423"/>
        </w:trPr>
        <w:tc>
          <w:tcPr>
            <w:tcW w:w="3595" w:type="dxa"/>
          </w:tcPr>
          <w:p w14:paraId="6718673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2E3C05B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2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970" w:type="dxa"/>
          </w:tcPr>
          <w:p w14:paraId="4FB31BE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14:paraId="2543885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BC4373" w:rsidRPr="00222D7F" w14:paraId="0B792820" w14:textId="77777777" w:rsidTr="00637AEA">
        <w:trPr>
          <w:trHeight w:val="423"/>
        </w:trPr>
        <w:tc>
          <w:tcPr>
            <w:tcW w:w="3595" w:type="dxa"/>
          </w:tcPr>
          <w:p w14:paraId="6E60A7EB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0D16D3A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70" w:type="dxa"/>
          </w:tcPr>
          <w:p w14:paraId="3FC2ECC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1350" w:type="dxa"/>
          </w:tcPr>
          <w:p w14:paraId="3403A90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8</w:t>
            </w:r>
          </w:p>
        </w:tc>
      </w:tr>
      <w:tr w:rsidR="00BC4373" w:rsidRPr="00222D7F" w14:paraId="1A7FA91C" w14:textId="77777777" w:rsidTr="00637AEA">
        <w:trPr>
          <w:trHeight w:val="423"/>
        </w:trPr>
        <w:tc>
          <w:tcPr>
            <w:tcW w:w="3595" w:type="dxa"/>
          </w:tcPr>
          <w:p w14:paraId="42050348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555BA8B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70" w:type="dxa"/>
          </w:tcPr>
          <w:p w14:paraId="386439D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350" w:type="dxa"/>
          </w:tcPr>
          <w:p w14:paraId="780CB4C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BC4373" w:rsidRPr="00222D7F" w14:paraId="2D9E8020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2E874BD9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7591E9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46B5577" w14:textId="1FFA662B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BA6415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267FF6B5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34A6274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L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3D14C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353BFA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Combin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ED73C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21164A90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16284E01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345447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7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35F993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85979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C4373" w:rsidRPr="00222D7F" w14:paraId="36A2C831" w14:textId="77777777" w:rsidTr="00637AEA">
        <w:trPr>
          <w:trHeight w:val="423"/>
        </w:trPr>
        <w:tc>
          <w:tcPr>
            <w:tcW w:w="3595" w:type="dxa"/>
          </w:tcPr>
          <w:p w14:paraId="6F3738C5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3489E23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2970" w:type="dxa"/>
          </w:tcPr>
          <w:p w14:paraId="28B738C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14:paraId="180944D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BC4373" w:rsidRPr="00222D7F" w14:paraId="73E2C54F" w14:textId="77777777" w:rsidTr="00637AEA">
        <w:trPr>
          <w:trHeight w:val="423"/>
        </w:trPr>
        <w:tc>
          <w:tcPr>
            <w:tcW w:w="3595" w:type="dxa"/>
          </w:tcPr>
          <w:p w14:paraId="1DE6E2B5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3D940A9A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970" w:type="dxa"/>
          </w:tcPr>
          <w:p w14:paraId="73678F6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1350" w:type="dxa"/>
          </w:tcPr>
          <w:p w14:paraId="66F5845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</w:tr>
      <w:tr w:rsidR="00BC4373" w:rsidRPr="00222D7F" w14:paraId="2D65E230" w14:textId="77777777" w:rsidTr="00637AEA">
        <w:trPr>
          <w:trHeight w:val="423"/>
        </w:trPr>
        <w:tc>
          <w:tcPr>
            <w:tcW w:w="3595" w:type="dxa"/>
          </w:tcPr>
          <w:p w14:paraId="5DB8616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057CC5D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2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1EBEAFC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52</w:t>
            </w:r>
          </w:p>
        </w:tc>
        <w:tc>
          <w:tcPr>
            <w:tcW w:w="1350" w:type="dxa"/>
          </w:tcPr>
          <w:p w14:paraId="14697979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BC4373" w:rsidRPr="00222D7F" w14:paraId="1254BB1C" w14:textId="77777777" w:rsidTr="00637AEA">
        <w:trPr>
          <w:trHeight w:val="423"/>
        </w:trPr>
        <w:tc>
          <w:tcPr>
            <w:tcW w:w="3595" w:type="dxa"/>
          </w:tcPr>
          <w:p w14:paraId="38A30D00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6236905D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2970" w:type="dxa"/>
          </w:tcPr>
          <w:p w14:paraId="624D380B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22D7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14:paraId="476BEC4A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D1E1913" w14:textId="77777777" w:rsidR="00AA069E" w:rsidRPr="00AA069E" w:rsidRDefault="00BC4373" w:rsidP="00AA069E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22D7F">
        <w:rPr>
          <w:rFonts w:ascii="Arial" w:hAnsi="Arial" w:cs="Arial"/>
          <w:b/>
          <w:bCs/>
          <w:sz w:val="16"/>
          <w:szCs w:val="16"/>
        </w:rPr>
        <w:t>Note.</w:t>
      </w:r>
      <w:r w:rsidRPr="00222D7F">
        <w:rPr>
          <w:rFonts w:ascii="Arial" w:hAnsi="Arial" w:cs="Arial"/>
          <w:sz w:val="16"/>
          <w:szCs w:val="16"/>
        </w:rPr>
        <w:t xml:space="preserve"> </w:t>
      </w:r>
      <w:bookmarkEnd w:id="0"/>
      <w:r w:rsidR="00AA069E" w:rsidRPr="00AA069E">
        <w:rPr>
          <w:rFonts w:ascii="Arial" w:hAnsi="Arial" w:cs="Arial"/>
          <w:sz w:val="16"/>
          <w:szCs w:val="16"/>
        </w:rPr>
        <w:t xml:space="preserve">Statistical comparisons were conducted with independent t-tests for intergroup comparisons and paired t-tests for intragroup comparisons. HU = Hounsfield unit. </w:t>
      </w:r>
    </w:p>
    <w:p w14:paraId="5A7C4A25" w14:textId="5C7F1DBC" w:rsidR="00BC4373" w:rsidRDefault="004A47B1" w:rsidP="00BC4373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4A47B1">
        <w:rPr>
          <w:rFonts w:ascii="Arial" w:hAnsi="Arial" w:cs="Arial"/>
          <w:sz w:val="16"/>
          <w:szCs w:val="16"/>
        </w:rPr>
        <w:t>*Statistically significant at p&lt;0.05/k (k=number of tests performed), Bonferroni corrected for multiple testing</w:t>
      </w:r>
    </w:p>
    <w:p w14:paraId="13A4A4A5" w14:textId="77777777" w:rsidR="004A47B1" w:rsidRPr="00D233CF" w:rsidRDefault="004A47B1" w:rsidP="00BC4373">
      <w:pPr>
        <w:spacing w:line="240" w:lineRule="auto"/>
        <w:contextualSpacing/>
        <w:rPr>
          <w:rFonts w:ascii="Arial" w:hAnsi="Arial" w:cs="Arial"/>
          <w:b/>
          <w:bCs/>
          <w:sz w:val="16"/>
          <w:szCs w:val="16"/>
        </w:rPr>
      </w:pPr>
    </w:p>
    <w:p w14:paraId="6D354794" w14:textId="7F67A357" w:rsidR="00BC4373" w:rsidRPr="00222D7F" w:rsidRDefault="00BC4373" w:rsidP="00BC4373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222D7F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8795B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6</w:t>
      </w:r>
      <w:r w:rsidRPr="00222D7F">
        <w:rPr>
          <w:rFonts w:ascii="Arial" w:hAnsi="Arial" w:cs="Arial"/>
          <w:b/>
          <w:bCs/>
          <w:sz w:val="24"/>
          <w:szCs w:val="24"/>
        </w:rPr>
        <w:t xml:space="preserve">. Liver Attenuation and Liver Enzymes for Steroid </w:t>
      </w:r>
      <w:r>
        <w:rPr>
          <w:rFonts w:ascii="Arial" w:hAnsi="Arial" w:cs="Arial"/>
          <w:b/>
          <w:bCs/>
          <w:sz w:val="24"/>
          <w:szCs w:val="24"/>
        </w:rPr>
        <w:t xml:space="preserve">Use </w:t>
      </w:r>
      <w:r w:rsidRPr="00222D7F">
        <w:rPr>
          <w:rFonts w:ascii="Arial" w:hAnsi="Arial" w:cs="Arial"/>
          <w:b/>
          <w:bCs/>
          <w:sz w:val="24"/>
          <w:szCs w:val="24"/>
        </w:rPr>
        <w:t>Subgroup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710"/>
        <w:gridCol w:w="2970"/>
        <w:gridCol w:w="1350"/>
      </w:tblGrid>
      <w:tr w:rsidR="00BC4373" w:rsidRPr="00222D7F" w14:paraId="4576E08F" w14:textId="77777777" w:rsidTr="00637AEA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3007E650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nil"/>
            </w:tcBorders>
          </w:tcPr>
          <w:p w14:paraId="3A1B541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roid </w:t>
            </w:r>
          </w:p>
        </w:tc>
      </w:tr>
      <w:tr w:rsidR="00BC4373" w:rsidRPr="00222D7F" w14:paraId="68595014" w14:textId="77777777" w:rsidTr="00637AEA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7C91A9BC" w14:textId="1F52C1A5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attenuation</w:t>
            </w:r>
            <w:r w:rsidR="00AA069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U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B297EB0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 (n=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1EE2DA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 (n=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295977E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1654FD1C" w14:textId="77777777" w:rsidTr="00637AEA">
        <w:trPr>
          <w:trHeight w:val="450"/>
        </w:trPr>
        <w:tc>
          <w:tcPr>
            <w:tcW w:w="3595" w:type="dxa"/>
            <w:tcBorders>
              <w:bottom w:val="nil"/>
            </w:tcBorders>
          </w:tcPr>
          <w:p w14:paraId="4561EF79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bottom w:val="nil"/>
            </w:tcBorders>
          </w:tcPr>
          <w:p w14:paraId="592CD77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9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970" w:type="dxa"/>
            <w:tcBorders>
              <w:bottom w:val="nil"/>
            </w:tcBorders>
          </w:tcPr>
          <w:p w14:paraId="2853AAC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.40</w:t>
            </w:r>
          </w:p>
        </w:tc>
        <w:tc>
          <w:tcPr>
            <w:tcW w:w="1350" w:type="dxa"/>
            <w:tcBorders>
              <w:bottom w:val="nil"/>
            </w:tcBorders>
          </w:tcPr>
          <w:p w14:paraId="2CCB825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BC4373" w:rsidRPr="00222D7F" w14:paraId="74BBF323" w14:textId="77777777" w:rsidTr="00637AEA">
        <w:trPr>
          <w:trHeight w:val="423"/>
        </w:trPr>
        <w:tc>
          <w:tcPr>
            <w:tcW w:w="3595" w:type="dxa"/>
            <w:tcBorders>
              <w:top w:val="nil"/>
              <w:bottom w:val="nil"/>
            </w:tcBorders>
          </w:tcPr>
          <w:p w14:paraId="557ECE0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lastRenderedPageBreak/>
              <w:t>Post-treatm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CB3890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61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E9C0C1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59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88734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BC4373" w:rsidRPr="00222D7F" w14:paraId="6AE07848" w14:textId="77777777" w:rsidTr="00637AEA">
        <w:trPr>
          <w:trHeight w:val="423"/>
        </w:trPr>
        <w:tc>
          <w:tcPr>
            <w:tcW w:w="3595" w:type="dxa"/>
            <w:tcBorders>
              <w:top w:val="nil"/>
            </w:tcBorders>
          </w:tcPr>
          <w:p w14:paraId="696B7F5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top w:val="nil"/>
            </w:tcBorders>
          </w:tcPr>
          <w:p w14:paraId="5C00657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2970" w:type="dxa"/>
            <w:tcBorders>
              <w:top w:val="nil"/>
            </w:tcBorders>
          </w:tcPr>
          <w:p w14:paraId="1642AAE1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350" w:type="dxa"/>
            <w:tcBorders>
              <w:top w:val="nil"/>
            </w:tcBorders>
          </w:tcPr>
          <w:p w14:paraId="16A2493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94</w:t>
            </w:r>
          </w:p>
        </w:tc>
      </w:tr>
      <w:tr w:rsidR="00BC4373" w:rsidRPr="00222D7F" w14:paraId="4B962CA9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40735B2A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7D4196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449DD79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0C25DD2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122676AB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5B3C3466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S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B3013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141DAB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6F97F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569CD144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68A32E13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2B725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8CE022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235020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BC4373" w:rsidRPr="00222D7F" w14:paraId="7B38DA09" w14:textId="77777777" w:rsidTr="00637AEA">
        <w:trPr>
          <w:trHeight w:val="423"/>
        </w:trPr>
        <w:tc>
          <w:tcPr>
            <w:tcW w:w="3595" w:type="dxa"/>
          </w:tcPr>
          <w:p w14:paraId="5914F30C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13BCE8E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970" w:type="dxa"/>
          </w:tcPr>
          <w:p w14:paraId="5140B69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14:paraId="3AA8DD2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C4373" w:rsidRPr="00222D7F" w14:paraId="7DA92F2A" w14:textId="77777777" w:rsidTr="00637AEA">
        <w:trPr>
          <w:trHeight w:val="423"/>
        </w:trPr>
        <w:tc>
          <w:tcPr>
            <w:tcW w:w="3595" w:type="dxa"/>
          </w:tcPr>
          <w:p w14:paraId="4F11864D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6E5A1BB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5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970" w:type="dxa"/>
          </w:tcPr>
          <w:p w14:paraId="11E5992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350" w:type="dxa"/>
          </w:tcPr>
          <w:p w14:paraId="3031B2E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C4373" w:rsidRPr="00222D7F" w14:paraId="3E63C610" w14:textId="77777777" w:rsidTr="00637AEA">
        <w:trPr>
          <w:trHeight w:val="423"/>
        </w:trPr>
        <w:tc>
          <w:tcPr>
            <w:tcW w:w="3595" w:type="dxa"/>
          </w:tcPr>
          <w:p w14:paraId="5E8369FF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728652B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4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970" w:type="dxa"/>
          </w:tcPr>
          <w:p w14:paraId="261F688F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2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1DFAED0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</w:tr>
      <w:tr w:rsidR="00BC4373" w:rsidRPr="00222D7F" w14:paraId="2C816B4E" w14:textId="77777777" w:rsidTr="00637AEA">
        <w:trPr>
          <w:trHeight w:val="423"/>
        </w:trPr>
        <w:tc>
          <w:tcPr>
            <w:tcW w:w="3595" w:type="dxa"/>
            <w:tcBorders>
              <w:bottom w:val="single" w:sz="4" w:space="0" w:color="auto"/>
            </w:tcBorders>
          </w:tcPr>
          <w:p w14:paraId="14B22736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196FC77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1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8601D65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54A66C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C4373" w:rsidRPr="00222D7F" w14:paraId="59168039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7BFE62A7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Liver enzymes (ALT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91BA045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3E05DC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D7F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17B0FB6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b/>
                <w:bCs/>
                <w:sz w:val="20"/>
                <w:szCs w:val="20"/>
              </w:rPr>
              <w:t>Between groups</w:t>
            </w:r>
          </w:p>
        </w:tc>
      </w:tr>
      <w:tr w:rsidR="00BC4373" w:rsidRPr="00222D7F" w14:paraId="4ED69736" w14:textId="77777777" w:rsidTr="00637AEA">
        <w:trPr>
          <w:trHeight w:val="423"/>
        </w:trPr>
        <w:tc>
          <w:tcPr>
            <w:tcW w:w="3595" w:type="dxa"/>
            <w:tcBorders>
              <w:top w:val="single" w:sz="4" w:space="0" w:color="auto"/>
            </w:tcBorders>
          </w:tcPr>
          <w:p w14:paraId="4F41F30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146793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53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19D62FB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5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F08978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71</w:t>
            </w:r>
          </w:p>
        </w:tc>
      </w:tr>
      <w:tr w:rsidR="00BC4373" w:rsidRPr="00222D7F" w14:paraId="70B734C9" w14:textId="77777777" w:rsidTr="00637AEA">
        <w:trPr>
          <w:trHeight w:val="423"/>
        </w:trPr>
        <w:tc>
          <w:tcPr>
            <w:tcW w:w="3595" w:type="dxa"/>
          </w:tcPr>
          <w:p w14:paraId="1973CB8F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Post-treatment</w:t>
            </w:r>
          </w:p>
        </w:tc>
        <w:tc>
          <w:tcPr>
            <w:tcW w:w="1710" w:type="dxa"/>
          </w:tcPr>
          <w:p w14:paraId="0A54F7BB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970" w:type="dxa"/>
          </w:tcPr>
          <w:p w14:paraId="78B07F0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1350" w:type="dxa"/>
          </w:tcPr>
          <w:p w14:paraId="2606DF74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BC4373" w:rsidRPr="00222D7F" w14:paraId="63266C3F" w14:textId="77777777" w:rsidTr="00637AEA">
        <w:trPr>
          <w:trHeight w:val="423"/>
        </w:trPr>
        <w:tc>
          <w:tcPr>
            <w:tcW w:w="3595" w:type="dxa"/>
          </w:tcPr>
          <w:p w14:paraId="3F710672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Last follow up</w:t>
            </w:r>
          </w:p>
        </w:tc>
        <w:tc>
          <w:tcPr>
            <w:tcW w:w="1710" w:type="dxa"/>
          </w:tcPr>
          <w:p w14:paraId="6E110DF7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2970" w:type="dxa"/>
          </w:tcPr>
          <w:p w14:paraId="1F51B2A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24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C40205E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7</w:t>
            </w:r>
          </w:p>
        </w:tc>
      </w:tr>
      <w:tr w:rsidR="00BC4373" w:rsidRPr="00222D7F" w14:paraId="2E3863DB" w14:textId="77777777" w:rsidTr="00637AEA">
        <w:trPr>
          <w:trHeight w:val="423"/>
        </w:trPr>
        <w:tc>
          <w:tcPr>
            <w:tcW w:w="3595" w:type="dxa"/>
          </w:tcPr>
          <w:p w14:paraId="54138C45" w14:textId="77777777" w:rsidR="00BC4373" w:rsidRPr="00222D7F" w:rsidRDefault="00BC4373" w:rsidP="00637AE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0CF915AD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2970" w:type="dxa"/>
          </w:tcPr>
          <w:p w14:paraId="4AC142D2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732D5C3C" w14:textId="77777777" w:rsidR="00BC4373" w:rsidRPr="00222D7F" w:rsidRDefault="00BC4373" w:rsidP="00637AEA">
            <w:pPr>
              <w:spacing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</w:tr>
      <w:tr w:rsidR="00BC4373" w:rsidRPr="00222D7F" w14:paraId="774D800B" w14:textId="77777777" w:rsidTr="00637AEA">
        <w:trPr>
          <w:trHeight w:val="423"/>
        </w:trPr>
        <w:tc>
          <w:tcPr>
            <w:tcW w:w="3595" w:type="dxa"/>
          </w:tcPr>
          <w:p w14:paraId="445B9E5A" w14:textId="77777777" w:rsidR="00BC4373" w:rsidRPr="00222D7F" w:rsidRDefault="00BC4373" w:rsidP="00637AE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B6FB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value – </w:t>
            </w:r>
            <w:r w:rsidRPr="00A929E9">
              <w:rPr>
                <w:rFonts w:ascii="Arial" w:hAnsi="Arial" w:cs="Arial"/>
                <w:sz w:val="20"/>
                <w:szCs w:val="20"/>
              </w:rPr>
              <w:t>∆ Post-treatment/Baseline</w:t>
            </w:r>
          </w:p>
        </w:tc>
        <w:tc>
          <w:tcPr>
            <w:tcW w:w="1710" w:type="dxa"/>
          </w:tcPr>
          <w:p w14:paraId="09D6BBB7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970" w:type="dxa"/>
          </w:tcPr>
          <w:p w14:paraId="0DEC06DE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350" w:type="dxa"/>
          </w:tcPr>
          <w:p w14:paraId="32D02CA5" w14:textId="77777777" w:rsidR="00BC4373" w:rsidRPr="00222D7F" w:rsidRDefault="00BC4373" w:rsidP="00637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D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17AE98B" w14:textId="77777777" w:rsidR="00AA069E" w:rsidRPr="00AA069E" w:rsidRDefault="00BC4373" w:rsidP="00AA069E">
      <w:pPr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22D7F">
        <w:rPr>
          <w:rFonts w:ascii="Arial" w:hAnsi="Arial" w:cs="Arial"/>
          <w:b/>
          <w:bCs/>
          <w:sz w:val="16"/>
          <w:szCs w:val="16"/>
        </w:rPr>
        <w:t>Note.</w:t>
      </w:r>
      <w:r w:rsidRPr="00222D7F">
        <w:rPr>
          <w:rFonts w:ascii="Arial" w:hAnsi="Arial" w:cs="Arial"/>
          <w:sz w:val="16"/>
          <w:szCs w:val="16"/>
        </w:rPr>
        <w:t xml:space="preserve"> </w:t>
      </w:r>
      <w:r w:rsidR="00AA069E" w:rsidRPr="00AA069E">
        <w:rPr>
          <w:rFonts w:ascii="Arial" w:hAnsi="Arial" w:cs="Arial"/>
          <w:sz w:val="16"/>
          <w:szCs w:val="16"/>
        </w:rPr>
        <w:t xml:space="preserve">Statistical comparisons were conducted with independent t-tests for intergroup comparisons and paired t-tests for intragroup comparisons. HU = Hounsfield unit. </w:t>
      </w:r>
    </w:p>
    <w:p w14:paraId="7E0B073B" w14:textId="511C5F14" w:rsidR="00A907EB" w:rsidRDefault="0082425D">
      <w:r w:rsidRPr="0082425D">
        <w:rPr>
          <w:rFonts w:ascii="Arial" w:hAnsi="Arial" w:cs="Arial"/>
          <w:sz w:val="16"/>
          <w:szCs w:val="16"/>
        </w:rPr>
        <w:t>*Statistically significant at p&lt;0.05/k (k=number of tests performed), Bonferroni corrected for multiple testing</w:t>
      </w:r>
    </w:p>
    <w:sectPr w:rsidR="00A90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73"/>
    <w:rsid w:val="000E725A"/>
    <w:rsid w:val="000F1E2B"/>
    <w:rsid w:val="001B7F37"/>
    <w:rsid w:val="002457EF"/>
    <w:rsid w:val="002B74A4"/>
    <w:rsid w:val="0038486F"/>
    <w:rsid w:val="00403115"/>
    <w:rsid w:val="004259EA"/>
    <w:rsid w:val="00442170"/>
    <w:rsid w:val="004A47B1"/>
    <w:rsid w:val="004D28E9"/>
    <w:rsid w:val="0052230A"/>
    <w:rsid w:val="00753D40"/>
    <w:rsid w:val="007D7C08"/>
    <w:rsid w:val="0082425D"/>
    <w:rsid w:val="008B3E47"/>
    <w:rsid w:val="00947C80"/>
    <w:rsid w:val="0098795B"/>
    <w:rsid w:val="00A907EB"/>
    <w:rsid w:val="00AA069E"/>
    <w:rsid w:val="00AC40B2"/>
    <w:rsid w:val="00B20B20"/>
    <w:rsid w:val="00BC4373"/>
    <w:rsid w:val="00C22DD5"/>
    <w:rsid w:val="00D82C8E"/>
    <w:rsid w:val="00E91D76"/>
    <w:rsid w:val="00F4591C"/>
    <w:rsid w:val="00F6398A"/>
    <w:rsid w:val="00FE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2180"/>
  <w15:chartTrackingRefBased/>
  <w15:docId w15:val="{AAA2A61D-9083-4BD8-B735-71284B32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43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6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Benjamin C</dc:creator>
  <cp:keywords/>
  <dc:description/>
  <cp:lastModifiedBy>Park, Benjamin C</cp:lastModifiedBy>
  <cp:revision>2</cp:revision>
  <dcterms:created xsi:type="dcterms:W3CDTF">2022-08-16T18:42:00Z</dcterms:created>
  <dcterms:modified xsi:type="dcterms:W3CDTF">2022-08-16T18:42:00Z</dcterms:modified>
</cp:coreProperties>
</file>